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08B" w:rsidRPr="00C66992" w:rsidRDefault="00C66992" w:rsidP="00C66992">
      <w:pPr>
        <w:rPr>
          <w:rFonts w:ascii="Times New Roman" w:hAnsi="Times New Roman"/>
          <w:b/>
          <w:sz w:val="24"/>
          <w:szCs w:val="24"/>
        </w:rPr>
      </w:pPr>
      <w:r w:rsidRPr="00C66992">
        <w:rPr>
          <w:rFonts w:ascii="Times New Roman" w:hAnsi="Times New Roman"/>
          <w:b/>
          <w:sz w:val="24"/>
          <w:szCs w:val="24"/>
        </w:rPr>
        <w:t>S4 Table overview of ERGM results for all models</w:t>
      </w:r>
    </w:p>
    <w:tbl>
      <w:tblPr>
        <w:tblW w:w="13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080"/>
        <w:gridCol w:w="900"/>
        <w:gridCol w:w="1176"/>
        <w:gridCol w:w="444"/>
        <w:gridCol w:w="1249"/>
        <w:gridCol w:w="1053"/>
        <w:gridCol w:w="960"/>
        <w:gridCol w:w="546"/>
        <w:gridCol w:w="1053"/>
        <w:gridCol w:w="1053"/>
        <w:gridCol w:w="960"/>
        <w:gridCol w:w="480"/>
      </w:tblGrid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b/>
                <w:color w:val="000000"/>
              </w:rPr>
              <w:t>M0</w:t>
            </w:r>
          </w:p>
        </w:tc>
        <w:tc>
          <w:tcPr>
            <w:tcW w:w="380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b/>
                <w:color w:val="000000"/>
              </w:rPr>
              <w:t>M1</w:t>
            </w:r>
          </w:p>
        </w:tc>
        <w:tc>
          <w:tcPr>
            <w:tcW w:w="354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b/>
                <w:color w:val="000000"/>
              </w:rPr>
              <w:t>M2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D70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RUNDI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Std. Error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Std. Erro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Std. Erro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tsize.adj</w:t>
            </w:r>
            <w:proofErr w:type="spellEnd"/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-6.9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-6.9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-6.9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dges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3.3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gree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9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7.1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9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7.01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nowledge degree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30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fluenc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ndegree</w:t>
            </w:r>
            <w:proofErr w:type="spellEnd"/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BF230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Admin</w:t>
            </w:r>
            <w:r>
              <w:rPr>
                <w:rFonts w:ascii="Calibri" w:eastAsia="Times New Roman" w:hAnsi="Calibri" w:cs="Times New Roman"/>
                <w:color w:val="000000"/>
              </w:rPr>
              <w:t>istrative level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-0.5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BF230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5</w:t>
            </w:r>
            <w:r w:rsidR="00BF230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ganisatio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type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BF230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RWANDA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Std. Error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Std. Erro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Std. Erro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tsize.adj</w:t>
            </w:r>
            <w:proofErr w:type="spellEnd"/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-6.8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-6.8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-6.8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dges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2.6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4.</w:t>
            </w: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4.82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gree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3.71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40.9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3.7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0</w:t>
            </w:r>
            <w:r w:rsidR="00BF230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41.9</w:t>
            </w:r>
            <w:r w:rsidR="00BF230F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nowledge degree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2</w:t>
            </w:r>
            <w:r w:rsidR="00BF230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fluenc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ndegree</w:t>
            </w:r>
            <w:proofErr w:type="spellEnd"/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07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Admin</w:t>
            </w:r>
            <w:r>
              <w:rPr>
                <w:rFonts w:ascii="Calibri" w:eastAsia="Times New Roman" w:hAnsi="Calibri" w:cs="Times New Roman"/>
                <w:color w:val="000000"/>
              </w:rPr>
              <w:t>istrative level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ganisatio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type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BF23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DRC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Std. Error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Std. Erro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Estimate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Std. Erro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OR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tsize.adj</w:t>
            </w:r>
            <w:proofErr w:type="spellEnd"/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-7.0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2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02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dges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1.8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6.48</w:t>
            </w: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A72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gree1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8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A72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18.82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nowledge degree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A72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fluenc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ndegree</w:t>
            </w:r>
            <w:proofErr w:type="spellEnd"/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A72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6992" w:rsidRPr="00CD708B" w:rsidTr="00A7296A">
        <w:trPr>
          <w:trHeight w:val="288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Admin</w:t>
            </w:r>
            <w:r>
              <w:rPr>
                <w:rFonts w:ascii="Calibri" w:eastAsia="Times New Roman" w:hAnsi="Calibri" w:cs="Times New Roman"/>
                <w:color w:val="000000"/>
              </w:rPr>
              <w:t>istrative level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6992" w:rsidRPr="00CD708B" w:rsidTr="00A7296A">
        <w:trPr>
          <w:trHeight w:val="215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ganisatio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type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66992" w:rsidRPr="009C0D26" w:rsidRDefault="00C66992" w:rsidP="00616CE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C0D26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4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66992" w:rsidRPr="00CD708B" w:rsidRDefault="00C66992" w:rsidP="00616C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708B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</w:tbl>
    <w:p w:rsidR="00C66992" w:rsidRPr="00A7296A" w:rsidRDefault="00A7296A" w:rsidP="00A7296A">
      <w:pPr>
        <w:spacing w:line="480" w:lineRule="auto"/>
        <w:rPr>
          <w:rFonts w:ascii="Times New Roman" w:hAnsi="Times New Roman"/>
          <w:sz w:val="24"/>
          <w:szCs w:val="24"/>
        </w:rPr>
      </w:pPr>
      <w:r w:rsidRPr="00A33C93">
        <w:rPr>
          <w:rFonts w:ascii="Times New Roman" w:hAnsi="Times New Roman"/>
          <w:sz w:val="24"/>
          <w:szCs w:val="24"/>
        </w:rPr>
        <w:t>*) Significant effect at p&lt;0.05</w:t>
      </w:r>
      <w:bookmarkStart w:id="0" w:name="_GoBack"/>
      <w:bookmarkEnd w:id="0"/>
    </w:p>
    <w:sectPr w:rsidR="00C66992" w:rsidRPr="00A7296A" w:rsidSect="00C66992">
      <w:pgSz w:w="15840" w:h="12240" w:orient="landscape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08B"/>
    <w:rsid w:val="005C2C49"/>
    <w:rsid w:val="00624BF5"/>
    <w:rsid w:val="0098280F"/>
    <w:rsid w:val="009C0D26"/>
    <w:rsid w:val="00A7296A"/>
    <w:rsid w:val="00AE657C"/>
    <w:rsid w:val="00BE715A"/>
    <w:rsid w:val="00BF230F"/>
    <w:rsid w:val="00C66992"/>
    <w:rsid w:val="00CA599E"/>
    <w:rsid w:val="00CD708B"/>
    <w:rsid w:val="00D1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620351-9193-41DE-9A40-AE160BE00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7B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B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54E7B2-943B-4DE0-B4F4-9D0E84FC8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 Hermans</dc:creator>
  <cp:keywords/>
  <dc:description/>
  <cp:lastModifiedBy>Frans Hermans</cp:lastModifiedBy>
  <cp:revision>7</cp:revision>
  <cp:lastPrinted>2017-01-12T09:24:00Z</cp:lastPrinted>
  <dcterms:created xsi:type="dcterms:W3CDTF">2017-01-12T09:16:00Z</dcterms:created>
  <dcterms:modified xsi:type="dcterms:W3CDTF">2017-01-13T14:49:00Z</dcterms:modified>
</cp:coreProperties>
</file>